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C504C" w14:textId="634EABC2" w:rsidR="004B3BEB" w:rsidRPr="00DE1C7E" w:rsidRDefault="004B3BEB" w:rsidP="004B3BEB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DE1C7E">
        <w:rPr>
          <w:rFonts w:ascii="Times New Roman" w:hAnsi="Times New Roman" w:cs="Times New Roman"/>
        </w:rPr>
        <w:t xml:space="preserve">Supplementary Table </w:t>
      </w:r>
      <w:r w:rsidR="009639CB">
        <w:rPr>
          <w:rFonts w:ascii="Times New Roman" w:hAnsi="Times New Roman" w:cs="Times New Roman"/>
        </w:rPr>
        <w:t>4</w:t>
      </w:r>
      <w:r w:rsidRPr="00DE1C7E">
        <w:rPr>
          <w:rFonts w:ascii="Times New Roman" w:hAnsi="Times New Roman" w:cs="Times New Roman"/>
        </w:rPr>
        <w:t xml:space="preserve">. 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>Overview of findings at p-value &lt; 10</w:t>
      </w:r>
      <w:r w:rsidRPr="00DE1C7E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-6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 xml:space="preserve"> obtained from EWAS analysis of </w:t>
      </w:r>
      <w:r w:rsidRPr="00DE1C7E">
        <w:rPr>
          <w:rFonts w:ascii="Times New Roman" w:hAnsi="Times New Roman" w:cs="Times New Roman"/>
        </w:rPr>
        <w:t>LRC22A-LRC22D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 xml:space="preserve"> vs other types of </w:t>
      </w:r>
      <w:bookmarkStart w:id="0" w:name="_GoBack"/>
      <w:bookmarkEnd w:id="0"/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>deletion in individuals with 22q11.2 D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448"/>
        <w:gridCol w:w="1154"/>
        <w:gridCol w:w="1300"/>
        <w:gridCol w:w="1515"/>
        <w:gridCol w:w="689"/>
        <w:gridCol w:w="1300"/>
        <w:gridCol w:w="1959"/>
      </w:tblGrid>
      <w:tr w:rsidR="004B3BEB" w:rsidRPr="00DE1C7E" w14:paraId="383B5C4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3C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CpG</w:t>
            </w:r>
            <w:proofErr w:type="spellEnd"/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B63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BC7E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FC90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FAD3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ar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40B9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E659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Genomic feature</w:t>
            </w:r>
          </w:p>
        </w:tc>
      </w:tr>
      <w:tr w:rsidR="004B3BEB" w:rsidRPr="00DE1C7E" w14:paraId="632DBEF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0834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44899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A544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36E-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FF4D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FEBA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7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FB3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041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DF5D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0315215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476A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7140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8CBD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43E-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0FB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E9B5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121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AB2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034B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3281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3733AED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CE88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72267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1B91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13E-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B39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0FC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94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142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BE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341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4B3BEB" w:rsidRPr="00DE1C7E" w14:paraId="459CF72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A55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70356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239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49E-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A1D2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CDB5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94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6D2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8251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2DF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4B3BEB" w:rsidRPr="00DE1C7E" w14:paraId="714058C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14E5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524357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6E63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17E-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A0BC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244D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1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8598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067D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B7E7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4E0285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A9C3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436983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6CBC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1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58D0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034A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72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11F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403C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1622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34893D1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99E0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8314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134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9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6ABF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0628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587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16EB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09AB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9E6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elf</w:t>
            </w:r>
          </w:p>
        </w:tc>
      </w:tr>
      <w:tr w:rsidR="004B3BEB" w:rsidRPr="00DE1C7E" w14:paraId="6562C39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9B3D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50021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4E4B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38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747B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77F2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767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64AD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313F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1EB7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3EC66A9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65AC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89403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4BBB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43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1286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7CC9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6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16AA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5EE7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A756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71E4337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35CC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59000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BDE5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18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CAB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DAA7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924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0CC7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04D5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3DC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524F17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78E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32003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AA95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35E-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05F6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8CD9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481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4A6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D910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168F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4B3BEB" w:rsidRPr="00DE1C7E" w14:paraId="5B25668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080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79682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659B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57E-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DE4D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171B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3356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42FF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1137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3A7A772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ADA6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99833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A66D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7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7CE0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885F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5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7316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E7DB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93B0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6C60D53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AC7F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51845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57D8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5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CC1F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9DD3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652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B76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3EE5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C60F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556C55A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1B2D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784131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6E4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5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9BF4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B7D4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43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E4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50B0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5C1E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1217275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F551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43334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12B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7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0528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BC29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89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4ECC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B70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91E2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036540E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D3F0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2712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6A94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20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9178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8973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932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E1EE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367E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6757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3F25284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8B71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41852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5A66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2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DB99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5156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156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37B9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A3CC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9A89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open sea</w:t>
            </w:r>
          </w:p>
        </w:tc>
      </w:tr>
      <w:tr w:rsidR="004B3BEB" w:rsidRPr="00DE1C7E" w14:paraId="6ACAB06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6346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75895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6529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67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BB45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231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262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737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1713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085D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4B3BEB" w:rsidRPr="00DE1C7E" w14:paraId="624E198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DC3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05170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C358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24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D871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3F5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380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633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2C96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467C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ore</w:t>
            </w:r>
          </w:p>
        </w:tc>
      </w:tr>
      <w:tr w:rsidR="004B3BEB" w:rsidRPr="00DE1C7E" w14:paraId="591ABA5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640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41101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40D1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39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645C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ECB4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4847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8B47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0EF8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12EB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ore</w:t>
            </w:r>
          </w:p>
        </w:tc>
      </w:tr>
      <w:tr w:rsidR="004B3BEB" w:rsidRPr="00DE1C7E" w14:paraId="2B74563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B5F7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9523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B2DF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23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FBB7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8AB4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2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FF9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5242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90A7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13DE3E2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B8E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7645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702F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6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9B39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B9D5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88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00B9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A6D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F6EE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518D79C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42F4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5862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64B9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8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FFF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EC0C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3355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6140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ABE1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C1E2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open sea</w:t>
            </w:r>
          </w:p>
        </w:tc>
      </w:tr>
      <w:tr w:rsidR="004B3BEB" w:rsidRPr="00DE1C7E" w14:paraId="5B13B73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6EA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91952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FAE8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681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2C9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3397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3D39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8024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BEB6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6C6AFEA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7EA0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7882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9175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2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0F21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450D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890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F3FC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F455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4A28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01F324E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8846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568440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BD8D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82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B0BF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61A3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91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82E4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36CF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9565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576C74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C443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201480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264C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00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FF8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51E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76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4B0F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671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D90C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1A92E1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7CB1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591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79C4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3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548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1ED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43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A76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E9B1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0DC8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3BEFCF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901C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14426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69B6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41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432A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81D0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9751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DEE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4F1F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P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2623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02FC20B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BB53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0960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5151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22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7001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AC83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04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0EF9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3E0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F138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8727B3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FF90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26504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492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2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C6CE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B963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DA4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5EBC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3132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2BBD19E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CA6D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01448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A88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79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517F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4329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6870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6CED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AFB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8219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51C2406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6DB4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08220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6128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5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1643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E5B0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47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745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2973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1395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5CA25AD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BD2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14063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C74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2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AAC6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5CB0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51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BC2C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C65A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54A5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71DC989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4363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48185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0875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67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DB2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E4B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6865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65A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3782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16E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47E46A4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709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4015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1936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1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1A6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F1C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098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D091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3BB0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B1AE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7109A5F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D4B5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lastRenderedPageBreak/>
              <w:t>cg1151156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0B2A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4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3A82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601F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996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6EE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62EF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FBB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76140FF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0288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81387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FA75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26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4C9A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7D0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4959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DB86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18D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EC1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4B3BEB" w:rsidRPr="00DE1C7E" w14:paraId="73BA722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45B2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50081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ACA4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30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DF1A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CB65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51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BE83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78FD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5340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33DD0BA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9E1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10727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4EF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12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5156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203C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66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7C58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1BCF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AF8F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4AFD05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4877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7882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DC7D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80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8FE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50AE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229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F934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1414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2868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2CE6982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9927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14374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5DE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35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AFE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2C5A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14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4636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5CC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47E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4B3BEB" w:rsidRPr="00DE1C7E" w14:paraId="544D646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8729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7508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154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35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8D1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B7F4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40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ED2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B834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8DC0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50BD5DC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1092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76868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7DE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71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8FDD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F7D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15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C128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01D5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3B7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D0EDDE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2BC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83199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E0A1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99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52E4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E310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40016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C2A2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99B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OC40089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75B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6A8A4B6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39F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9907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01D4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5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14B8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B15C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381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EE1F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05B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4B6E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467201A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ACBA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8400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4032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A23E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FE68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2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96D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BE9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DC8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483D5E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6C13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244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FD2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CFDB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EC39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9295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CE8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9D3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2397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2ADE1CF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133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71155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BCF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7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49C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E053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28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A68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F2F1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F12B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7AD1A8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A472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46944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8CD6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63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CDC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023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30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6461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B482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BE6A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918F40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019F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8546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0FFE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645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C6C0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083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9CC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8D59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643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5504110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55DB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95641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84A4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02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5A29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B41D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05731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8A2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F3A2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TMEM191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7FFF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361E7A7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E396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87447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BC6B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2D56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1035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02873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917C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2604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51B2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4B3BEB" w:rsidRPr="00DE1C7E" w14:paraId="2CDD3B1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CC08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2905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F08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5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08A2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0925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537732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C13B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C243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67E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ore</w:t>
            </w:r>
          </w:p>
        </w:tc>
      </w:tr>
      <w:tr w:rsidR="004B3BEB" w:rsidRPr="00DE1C7E" w14:paraId="67FC240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0C0E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53436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4B50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0E0D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DC31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30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106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0411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D4C1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246EB51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F2A7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73534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DC03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67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50BA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BD1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78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8419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983A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CFEF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21CE6E8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5AE8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768573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68C2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80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C67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0DD7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2001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DA77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ECD7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CEF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ore</w:t>
            </w:r>
          </w:p>
        </w:tc>
      </w:tr>
      <w:tr w:rsidR="004B3BEB" w:rsidRPr="00DE1C7E" w14:paraId="0F3D2C9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1F0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577319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4F9D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05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1E2F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CA4C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050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A1C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671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4C52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428737B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342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7332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F0A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38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6A2A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B1A7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092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424B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2110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4421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359F266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0D0B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83930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35AD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50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0AE9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6B19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696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7ECC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3A95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3819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open sea</w:t>
            </w:r>
          </w:p>
        </w:tc>
      </w:tr>
      <w:tr w:rsidR="004B3BEB" w:rsidRPr="00DE1C7E" w14:paraId="1F3CE3D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0AE7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56879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0BC9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28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F54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AF0A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9385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F129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9994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A11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open sea</w:t>
            </w:r>
          </w:p>
        </w:tc>
      </w:tr>
      <w:tr w:rsidR="004B3BEB" w:rsidRPr="00DE1C7E" w14:paraId="4CEF709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CA52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4487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906B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53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449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14FA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4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CC4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F91F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EC1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3BCE882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F84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50798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8262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4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D8A4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F92C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06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E97D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4BC4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78BE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31E963A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A810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55859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4FE9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4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7322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CF45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47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5869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92D7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2FE0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55FC323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0240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50810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3FD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6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613C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2AB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08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AAD1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EFF6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02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4B3BEB" w:rsidRPr="00DE1C7E" w14:paraId="2EF0742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01F7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97680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3A8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7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0CD5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24C7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63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D0E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731A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95E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4B3BEB" w:rsidRPr="00DE1C7E" w14:paraId="759A710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5977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61582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0CE7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8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E102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DE52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045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E071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25D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19D4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elf</w:t>
            </w:r>
          </w:p>
        </w:tc>
      </w:tr>
      <w:tr w:rsidR="004B3BEB" w:rsidRPr="00DE1C7E" w14:paraId="70AC67B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EC5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36992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2573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7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98D6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1DA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77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090E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3890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D3B6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3494572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378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54711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94A4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6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47AC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52C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33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074E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1105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BC3D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1E22AB1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0DB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80753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6E1F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61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691E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8ED7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143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BD4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E1C7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638E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2F3387A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9BC9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51683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59C2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2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4DBE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46B2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4016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EBEC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8F64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D383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029A584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8DA1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6344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310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90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73D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DEAB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841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388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09A7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293B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open sea</w:t>
            </w:r>
          </w:p>
        </w:tc>
      </w:tr>
      <w:tr w:rsidR="004B3BEB" w:rsidRPr="00DE1C7E" w14:paraId="0339302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A8D6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14625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FF6A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93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51DE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8451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431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E484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F6D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7D73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0DCF193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91E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408881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BFE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23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F9E4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7250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140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3D88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6973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439E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island</w:t>
            </w:r>
          </w:p>
        </w:tc>
      </w:tr>
      <w:tr w:rsidR="004B3BEB" w:rsidRPr="00DE1C7E" w14:paraId="792B946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7C7F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07188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05A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9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E6B5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7FF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6846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6B15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DEEA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988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4B3BEB" w:rsidRPr="00DE1C7E" w14:paraId="710A894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82BE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lastRenderedPageBreak/>
              <w:t>cg069855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7F3B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02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E587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415D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370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769D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463E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65F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087292D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1581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9193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C2D9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10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EA4A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01CA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130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7CE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1339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5192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4744D96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8C36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141988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D638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80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A1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10C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903706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9C2F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9ABF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DGCR1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5FC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open sea</w:t>
            </w:r>
          </w:p>
        </w:tc>
      </w:tr>
      <w:tr w:rsidR="004B3BEB" w:rsidRPr="00DE1C7E" w14:paraId="13F148A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4C5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8354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3D46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56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787D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2636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34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D01C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AC79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8264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B6A1D6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C5CB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3509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CFD7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98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3BDA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953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1015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B7D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304E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F5AC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64BC832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67FD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98225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30DE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5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95CF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047D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028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11AA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9970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386F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1228EEB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01A1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09630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6345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1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369E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219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725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125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686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7E8C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3AC4F08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A713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97825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7290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4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E7CD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70E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234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4F3C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90E8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041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4B3BEB" w:rsidRPr="00DE1C7E" w14:paraId="7A118A0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D357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55979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9648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4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1AB3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31F1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0090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CD70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2E6C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D924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4499FB2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91F6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215763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5E1B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5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137F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DF7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903593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E7B6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09AB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DGCR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D6F0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17FE608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4A7E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958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A7DF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6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E80C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E763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275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9A00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CFF0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0FBF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4B3BEB" w:rsidRPr="00DE1C7E" w14:paraId="202EB03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A37A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9771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5808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45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138E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0B8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6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9BEF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080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C1B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55F7399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AE4E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252340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C513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85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4F9B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C743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819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3255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C5FC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277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open sea</w:t>
            </w:r>
          </w:p>
        </w:tc>
      </w:tr>
      <w:tr w:rsidR="004B3BEB" w:rsidRPr="00DE1C7E" w14:paraId="2AA3DCE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A143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8881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6C6E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08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9002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7C48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233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AC89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EB52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97B8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4B3BEB" w:rsidRPr="00DE1C7E" w14:paraId="6D2C900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D757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10093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0F66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25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9BE0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C39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66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3385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4B76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D79F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0F9292B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E6FA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93498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3C8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40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87E2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CA05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640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F30D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0C99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B0C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2C6ACE8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38C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60833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E83B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49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0E39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71FD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C959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323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47C2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4798E59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241B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18072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03BE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92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6399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C7D0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38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50BD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548F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C4B1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4B3BEB" w:rsidRPr="00DE1C7E" w14:paraId="6E875E9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D2CB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49613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97EA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07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C0D5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233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094515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9CA6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7ADA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AM128B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EF69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03AAE90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4AF3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80945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3455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6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7414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0A04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00436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2A3C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2FD2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RVCF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6FA3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752B650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A767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7207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0045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0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3EF5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11BF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392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9CFC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40BD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6D9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7A771A9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06B3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300141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D8ED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7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CDB7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C418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140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A5B4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C124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5E7B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island</w:t>
            </w:r>
          </w:p>
        </w:tc>
      </w:tr>
      <w:tr w:rsidR="004B3BEB" w:rsidRPr="00DE1C7E" w14:paraId="408D0C9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4EFA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6286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A7B7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F34A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311B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081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BF5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C1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E883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421D059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999F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15959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42B5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13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E77B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2ED7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0279016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D979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E85F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NAPEPLD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6B22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4B3BEB" w:rsidRPr="00DE1C7E" w14:paraId="2ACA8DD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D3FA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57737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0184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3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F31C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59A1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93910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5A62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2D0D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2E9A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7720AF2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FAF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13572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E43C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12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C2DA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FFDC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30762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8091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C2D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DGCR6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90D5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7DA91E6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C0CA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99259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E90B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39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3078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4F60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0940487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1E0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D9D9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MPD4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3344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shore</w:t>
            </w:r>
          </w:p>
        </w:tc>
      </w:tr>
      <w:tr w:rsidR="004B3BEB" w:rsidRPr="00DE1C7E" w14:paraId="0CD76AD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0E98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48126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BC7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5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68DC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8F9D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00860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631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6BDE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22orf2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889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4B3BEB" w:rsidRPr="00DE1C7E" w14:paraId="7BB260C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9675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61490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E037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90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6DE8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441D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105024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E38D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8177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TRMT2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98F1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7D6F640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8B2A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723976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B69C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95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66D8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E94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66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8DC33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46C2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666B8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4B3BEB" w:rsidRPr="00DE1C7E" w14:paraId="070D4BD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E5B4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39194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1A0A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06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D981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676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9515608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C757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46C1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492B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4B3BEB" w:rsidRPr="00DE1C7E" w14:paraId="3DEB9C2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2B33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60419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255D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3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3110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16582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9035893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FDA89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F76F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DGCR2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48AB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4B3BEB" w:rsidRPr="00DE1C7E" w14:paraId="403947B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1503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94214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E361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20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E562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C777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07595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07B9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1CB0F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7E6A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elf</w:t>
            </w:r>
          </w:p>
        </w:tc>
      </w:tr>
      <w:tr w:rsidR="004B3BEB" w:rsidRPr="00DE1C7E" w14:paraId="7BF63C1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16BFB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32230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86BF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00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32FF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3B78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9157769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5652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572B7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USP19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E942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4B3BEB" w:rsidRPr="00DE1C7E" w14:paraId="06E18A1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C005E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39993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6F10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65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9CCC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18DF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11864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0F66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8CE6A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DHHC8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396E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4B3BEB" w:rsidRPr="00DE1C7E" w14:paraId="6DD45B2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C6516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7853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EBBB5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89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3E9DD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FBEB1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2326</w:t>
            </w:r>
          </w:p>
        </w:tc>
        <w:tc>
          <w:tcPr>
            <w:tcW w:w="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36C5C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0DA04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8A810" w14:textId="77777777" w:rsidR="004B3BEB" w:rsidRPr="00DE1C7E" w:rsidRDefault="004B3BEB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</w:tbl>
    <w:p w14:paraId="06B901B8" w14:textId="749D0E32" w:rsidR="002D4F49" w:rsidRPr="00825150" w:rsidRDefault="002D4F49" w:rsidP="002D4F49">
      <w:pPr>
        <w:spacing w:line="480" w:lineRule="auto"/>
        <w:rPr>
          <w:ins w:id="1" w:author="Anna Starnawska" w:date="2017-02-27T11:01:00Z"/>
          <w:rFonts w:ascii="Times New Roman" w:hAnsi="Times New Roman" w:cs="Times New Roman"/>
        </w:rPr>
      </w:pPr>
      <w:ins w:id="2" w:author="Anna Starnawska" w:date="2017-02-27T11:01:00Z">
        <w:r>
          <w:rPr>
            <w:rFonts w:ascii="Times New Roman" w:hAnsi="Times New Roman" w:cs="Times New Roman"/>
          </w:rPr>
          <w:t xml:space="preserve">5’UTR: 5’ Untranslated Region; TSS: Transcription Start Site (200 – up to 200 </w:t>
        </w:r>
        <w:proofErr w:type="spellStart"/>
        <w:r>
          <w:rPr>
            <w:rFonts w:ascii="Times New Roman" w:hAnsi="Times New Roman" w:cs="Times New Roman"/>
          </w:rPr>
          <w:t>bp</w:t>
        </w:r>
        <w:proofErr w:type="spellEnd"/>
        <w:r>
          <w:rPr>
            <w:rFonts w:ascii="Times New Roman" w:hAnsi="Times New Roman" w:cs="Times New Roman"/>
          </w:rPr>
          <w:t xml:space="preserve"> upstream from TSS</w:t>
        </w:r>
        <w:r w:rsidR="00626ABE">
          <w:rPr>
            <w:rFonts w:ascii="Times New Roman" w:hAnsi="Times New Roman" w:cs="Times New Roman"/>
          </w:rPr>
          <w:t xml:space="preserve">,1500 – up to 1500 </w:t>
        </w:r>
        <w:proofErr w:type="spellStart"/>
        <w:r w:rsidR="00626ABE">
          <w:rPr>
            <w:rFonts w:ascii="Times New Roman" w:hAnsi="Times New Roman" w:cs="Times New Roman"/>
          </w:rPr>
          <w:t>bp</w:t>
        </w:r>
        <w:proofErr w:type="spellEnd"/>
        <w:r w:rsidR="00626ABE">
          <w:rPr>
            <w:rFonts w:ascii="Times New Roman" w:hAnsi="Times New Roman" w:cs="Times New Roman"/>
          </w:rPr>
          <w:t xml:space="preserve"> </w:t>
        </w:r>
      </w:ins>
      <w:ins w:id="3" w:author="Anna Starnawska" w:date="2017-02-27T11:02:00Z">
        <w:r w:rsidR="00DA57AD">
          <w:rPr>
            <w:rFonts w:ascii="Times New Roman" w:hAnsi="Times New Roman" w:cs="Times New Roman"/>
          </w:rPr>
          <w:t>upstream</w:t>
        </w:r>
      </w:ins>
      <w:ins w:id="4" w:author="Anna Starnawska" w:date="2017-02-27T11:03:00Z">
        <w:r w:rsidR="00B15B62">
          <w:rPr>
            <w:rFonts w:ascii="Times New Roman" w:hAnsi="Times New Roman" w:cs="Times New Roman"/>
          </w:rPr>
          <w:t xml:space="preserve"> </w:t>
        </w:r>
      </w:ins>
      <w:ins w:id="5" w:author="Anna Starnawska" w:date="2017-02-27T11:01:00Z">
        <w:r w:rsidR="00626ABE">
          <w:rPr>
            <w:rFonts w:ascii="Times New Roman" w:hAnsi="Times New Roman" w:cs="Times New Roman"/>
          </w:rPr>
          <w:t>from TSS</w:t>
        </w:r>
        <w:r>
          <w:rPr>
            <w:rFonts w:ascii="Times New Roman" w:hAnsi="Times New Roman" w:cs="Times New Roman"/>
          </w:rPr>
          <w:t xml:space="preserve">); 1stExon: First exon of the gene; Body: gene body; IGR: Intergenic Region; island: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shore: 0-2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</w:t>
        </w:r>
        <w:r>
          <w:rPr>
            <w:rFonts w:ascii="Times New Roman" w:hAnsi="Times New Roman" w:cs="Times New Roman"/>
          </w:rPr>
          <w:lastRenderedPageBreak/>
          <w:t xml:space="preserve">shelf: 2-4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open sea: &gt; 4 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. Annotation based on UCSC (</w:t>
        </w:r>
        <w:r w:rsidRPr="001A6260">
          <w:rPr>
            <w:rFonts w:ascii="Times New Roman" w:hAnsi="Times New Roman" w:cs="Times New Roman"/>
          </w:rPr>
          <w:t>genome.ucsc.edu</w:t>
        </w:r>
        <w:r>
          <w:rPr>
            <w:rFonts w:ascii="Times New Roman" w:hAnsi="Times New Roman" w:cs="Times New Roman"/>
          </w:rPr>
          <w:t>) GRCh37/hg19 reference.</w:t>
        </w:r>
      </w:ins>
    </w:p>
    <w:p w14:paraId="0283A5B9" w14:textId="77777777" w:rsidR="004B3BEB" w:rsidRPr="00DE1C7E" w:rsidRDefault="004B3BEB" w:rsidP="004B3BEB">
      <w:pPr>
        <w:rPr>
          <w:rFonts w:ascii="Times New Roman" w:hAnsi="Times New Roman" w:cs="Times New Roman"/>
        </w:rPr>
      </w:pPr>
    </w:p>
    <w:p w14:paraId="0F794E53" w14:textId="77777777" w:rsidR="004B3BEB" w:rsidRDefault="004B3BEB" w:rsidP="004B3BEB">
      <w:pPr>
        <w:rPr>
          <w:rFonts w:ascii="Times New Roman" w:eastAsia="Times New Roman" w:hAnsi="Times New Roman" w:cs="Times New Roman"/>
          <w:color w:val="000000"/>
          <w:lang w:eastAsia="en-US"/>
        </w:rPr>
      </w:pPr>
    </w:p>
    <w:p w14:paraId="3BBE8EC3" w14:textId="77777777" w:rsidR="004B3BEB" w:rsidRPr="004523E4" w:rsidRDefault="004B3BEB" w:rsidP="004B3BEB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US"/>
        </w:rPr>
      </w:pPr>
    </w:p>
    <w:p w14:paraId="187799B2" w14:textId="77777777" w:rsidR="00ED1DAC" w:rsidRDefault="00ED1DAC"/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BEB"/>
    <w:rsid w:val="00212EF5"/>
    <w:rsid w:val="0028616A"/>
    <w:rsid w:val="002D4F49"/>
    <w:rsid w:val="004B3BEB"/>
    <w:rsid w:val="00626ABE"/>
    <w:rsid w:val="009639CB"/>
    <w:rsid w:val="0098344A"/>
    <w:rsid w:val="00A06C43"/>
    <w:rsid w:val="00B15B62"/>
    <w:rsid w:val="00BB601E"/>
    <w:rsid w:val="00BE78E3"/>
    <w:rsid w:val="00C6554C"/>
    <w:rsid w:val="00DA57AD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FB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BEB"/>
  </w:style>
  <w:style w:type="paragraph" w:styleId="Heading1">
    <w:name w:val="heading 1"/>
    <w:basedOn w:val="Normal"/>
    <w:next w:val="Normal"/>
    <w:link w:val="Heading1Char"/>
    <w:uiPriority w:val="9"/>
    <w:qFormat/>
    <w:rsid w:val="004B3B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BE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BE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BE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E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B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B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B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4B3BE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B3BE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B3BEB"/>
  </w:style>
  <w:style w:type="character" w:styleId="CommentReference">
    <w:name w:val="annotation reference"/>
    <w:basedOn w:val="DefaultParagraphFont"/>
    <w:uiPriority w:val="99"/>
    <w:semiHidden/>
    <w:unhideWhenUsed/>
    <w:rsid w:val="004B3BE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B3BEB"/>
  </w:style>
  <w:style w:type="character" w:customStyle="1" w:styleId="CommentTextChar">
    <w:name w:val="Comment Text Char"/>
    <w:basedOn w:val="DefaultParagraphFont"/>
    <w:link w:val="CommentText"/>
    <w:rsid w:val="004B3B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B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B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B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BEB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4B3BEB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4B3BE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B3BEB"/>
  </w:style>
  <w:style w:type="character" w:customStyle="1" w:styleId="current-selection">
    <w:name w:val="current-selection"/>
    <w:basedOn w:val="DefaultParagraphFont"/>
    <w:rsid w:val="004B3BEB"/>
  </w:style>
  <w:style w:type="character" w:customStyle="1" w:styleId="a">
    <w:name w:val="_"/>
    <w:basedOn w:val="DefaultParagraphFont"/>
    <w:rsid w:val="004B3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BEB"/>
  </w:style>
  <w:style w:type="paragraph" w:styleId="Heading1">
    <w:name w:val="heading 1"/>
    <w:basedOn w:val="Normal"/>
    <w:next w:val="Normal"/>
    <w:link w:val="Heading1Char"/>
    <w:uiPriority w:val="9"/>
    <w:qFormat/>
    <w:rsid w:val="004B3B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BE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BE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BE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E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B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B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B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4B3BE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B3BE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B3BEB"/>
  </w:style>
  <w:style w:type="character" w:styleId="CommentReference">
    <w:name w:val="annotation reference"/>
    <w:basedOn w:val="DefaultParagraphFont"/>
    <w:uiPriority w:val="99"/>
    <w:semiHidden/>
    <w:unhideWhenUsed/>
    <w:rsid w:val="004B3BEB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B3BEB"/>
  </w:style>
  <w:style w:type="character" w:customStyle="1" w:styleId="CommentTextChar">
    <w:name w:val="Comment Text Char"/>
    <w:basedOn w:val="DefaultParagraphFont"/>
    <w:link w:val="CommentText"/>
    <w:rsid w:val="004B3B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B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B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B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BEB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4B3BEB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4B3BE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B3BEB"/>
  </w:style>
  <w:style w:type="character" w:customStyle="1" w:styleId="current-selection">
    <w:name w:val="current-selection"/>
    <w:basedOn w:val="DefaultParagraphFont"/>
    <w:rsid w:val="004B3BEB"/>
  </w:style>
  <w:style w:type="character" w:customStyle="1" w:styleId="a">
    <w:name w:val="_"/>
    <w:basedOn w:val="DefaultParagraphFont"/>
    <w:rsid w:val="004B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4</Words>
  <Characters>5951</Characters>
  <Application>Microsoft Office Word</Application>
  <DocSecurity>0</DocSecurity>
  <Lines>49</Lines>
  <Paragraphs>13</Paragraphs>
  <ScaleCrop>false</ScaleCrop>
  <Company>AU</Company>
  <LinksUpToDate>false</LinksUpToDate>
  <CharactersWithSpaces>6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Shantel Marie Weinsheimer</cp:lastModifiedBy>
  <cp:revision>6</cp:revision>
  <dcterms:created xsi:type="dcterms:W3CDTF">2016-11-16T17:01:00Z</dcterms:created>
  <dcterms:modified xsi:type="dcterms:W3CDTF">2017-04-07T12:11:00Z</dcterms:modified>
</cp:coreProperties>
</file>